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C4F" w:rsidRPr="00C05C4F" w:rsidRDefault="00C05C4F">
      <w:pPr>
        <w:rPr>
          <w:rFonts w:ascii="Arial" w:hAnsi="Arial" w:cs="Arial"/>
          <w:b/>
          <w:lang w:val="en-US"/>
        </w:rPr>
      </w:pPr>
      <w:proofErr w:type="spellStart"/>
      <w:r w:rsidRPr="00C05C4F">
        <w:rPr>
          <w:rFonts w:ascii="Arial" w:hAnsi="Arial" w:cs="Arial"/>
          <w:b/>
          <w:lang w:val="en-US"/>
        </w:rPr>
        <w:t>Adition</w:t>
      </w:r>
      <w:bookmarkStart w:id="0" w:name="_GoBack"/>
      <w:bookmarkEnd w:id="0"/>
      <w:r w:rsidRPr="00C05C4F">
        <w:rPr>
          <w:rFonts w:ascii="Arial" w:hAnsi="Arial" w:cs="Arial"/>
          <w:b/>
          <w:lang w:val="en-US"/>
        </w:rPr>
        <w:t>al</w:t>
      </w:r>
      <w:proofErr w:type="spellEnd"/>
      <w:r w:rsidRPr="00C05C4F">
        <w:rPr>
          <w:rFonts w:ascii="Arial" w:hAnsi="Arial" w:cs="Arial"/>
          <w:b/>
          <w:lang w:val="en-US"/>
        </w:rPr>
        <w:t xml:space="preserve"> file 1. </w:t>
      </w:r>
      <w:r w:rsidRPr="00C05C4F">
        <w:rPr>
          <w:rFonts w:ascii="Arial" w:hAnsi="Arial" w:cs="Arial"/>
          <w:lang w:val="en-US"/>
        </w:rPr>
        <w:t xml:space="preserve">Primers </w:t>
      </w:r>
      <w:r>
        <w:rPr>
          <w:rFonts w:ascii="Arial" w:hAnsi="Arial" w:cs="Arial"/>
          <w:lang w:val="en-US"/>
        </w:rPr>
        <w:t>for</w:t>
      </w:r>
      <w:r w:rsidRPr="00C05C4F">
        <w:rPr>
          <w:rFonts w:ascii="Arial" w:hAnsi="Arial" w:cs="Arial"/>
          <w:lang w:val="en-US"/>
        </w:rPr>
        <w:t xml:space="preserve"> selected exons of </w:t>
      </w:r>
      <w:r>
        <w:rPr>
          <w:rFonts w:ascii="Arial" w:hAnsi="Arial" w:cs="Arial"/>
          <w:i/>
          <w:lang w:val="en-US"/>
        </w:rPr>
        <w:t xml:space="preserve">CACNA1A, </w:t>
      </w:r>
      <w:r w:rsidRPr="00C05C4F">
        <w:rPr>
          <w:rFonts w:ascii="Arial" w:hAnsi="Arial" w:cs="Arial"/>
          <w:i/>
          <w:lang w:val="en-US"/>
        </w:rPr>
        <w:t>SCN1A</w:t>
      </w:r>
      <w:r>
        <w:rPr>
          <w:rFonts w:ascii="Arial" w:hAnsi="Arial" w:cs="Arial"/>
          <w:i/>
          <w:lang w:val="en-US"/>
        </w:rPr>
        <w:t xml:space="preserve">, </w:t>
      </w:r>
      <w:r w:rsidRPr="00C05C4F"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pl-PL"/>
        </w:rPr>
        <w:t>ATP1A2</w:t>
      </w:r>
      <w:r w:rsidRPr="00C05C4F">
        <w:rPr>
          <w:rFonts w:ascii="Arial" w:hAnsi="Arial" w:cs="Arial"/>
          <w:i/>
          <w:lang w:val="en-US"/>
        </w:rPr>
        <w:t xml:space="preserve"> </w:t>
      </w:r>
      <w:r w:rsidRPr="00C05C4F">
        <w:rPr>
          <w:rFonts w:ascii="Arial" w:hAnsi="Arial" w:cs="Arial"/>
          <w:lang w:val="en-US"/>
        </w:rPr>
        <w:t>and</w:t>
      </w:r>
      <w:r w:rsidRPr="00C05C4F">
        <w:rPr>
          <w:rFonts w:ascii="Arial" w:hAnsi="Arial" w:cs="Arial"/>
          <w:i/>
          <w:lang w:val="en-US"/>
        </w:rPr>
        <w:t xml:space="preserve"> </w:t>
      </w:r>
      <w:r w:rsidRPr="00C05C4F"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pl-PL"/>
        </w:rPr>
        <w:t>KCNK18</w:t>
      </w:r>
      <w:r w:rsidRPr="00C05C4F"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pl-PL"/>
        </w:rPr>
        <w:t xml:space="preserve"> gene </w:t>
      </w:r>
      <w:r w:rsidRPr="00C05C4F">
        <w:rPr>
          <w:rFonts w:ascii="Arial" w:hAnsi="Arial" w:cs="Arial"/>
          <w:lang w:val="en-US"/>
        </w:rPr>
        <w:t>designed using Primer Premier software.</w:t>
      </w:r>
    </w:p>
    <w:tbl>
      <w:tblPr>
        <w:tblW w:w="1037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661"/>
        <w:gridCol w:w="4274"/>
        <w:gridCol w:w="848"/>
        <w:gridCol w:w="1032"/>
        <w:gridCol w:w="2283"/>
      </w:tblGrid>
      <w:tr w:rsidR="00C05C4F" w:rsidRPr="00C05C4F" w:rsidTr="00C05C4F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gene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exon</w:t>
            </w:r>
            <w:proofErr w:type="spellEnd"/>
          </w:p>
        </w:tc>
        <w:tc>
          <w:tcPr>
            <w:tcW w:w="4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 xml:space="preserve">5'- 3' </w:t>
            </w:r>
            <w:proofErr w:type="spellStart"/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sequence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Strand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Tm (°C)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 xml:space="preserve">Product </w:t>
            </w:r>
            <w:proofErr w:type="spellStart"/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lenght</w:t>
            </w:r>
            <w:proofErr w:type="spellEnd"/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 xml:space="preserve"> (bp)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  <w:t>CACNA1A</w:t>
            </w: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AAACCCACCCTCTGTTCTC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08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TGCTCTGCATAGGGGAAAC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TTATGGGGCCTCTCTCTGTG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41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CCAAGAGCTTGTCCCTGAAG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CACTGTCCCTGGACATGAG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35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CCACCCCCTGTACAAATGT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GGGTTGGCTGTGTGTTTCT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35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CTCAGTACCCTCCCTTGAG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6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CACCAGTGGTTGCTTTTCC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21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TTCTAACCCTGTTCCCATG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CTTCTAGGCCTGGGAGGGT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6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35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ACCCCACCATCTCCCAA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AGCCCCTCATGCTCTCTG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27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AATGGGAATGTGCTGGAAAG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9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CTCTCACCACTGGCCTCTC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6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41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GAACGAGGTGGGGGTTAAG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CACCCTCTCTCTCCCAACA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369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GCATGAGGGTCACCTGTCT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36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TCATTCATTCCCTCGGTCT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28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CAGTTCCAGGGAGAGGTGAG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6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  <w:t>SCN1A</w:t>
            </w: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TGTGAAGCTTTTATTATTTCACACG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396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TCCTTTGTGTTACAAACAATCC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TGTGGGAAAATAGCATAAGC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338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TCAGGGTTCTTGCATAGCA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ACGGTTAGGGCAGATCAGA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660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ACATTGTGCACATGTACCC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TGTAATCTGCTCTTCCCTACAT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6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69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AGATTCTATAGGTGTGGGAAGG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TGGCAGGCAACTTATTACCA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38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CAGCTAAACAAGCTGCACTC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0a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CCATCTGGGCTCATAAACTTG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480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AATTTTCAGCATCATGGGCG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0b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TTAGGTGGTTGTGAATGCC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438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AGTACAAGTTTATGAGCCCAGA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AGCACCAGTGACATTTCCAG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38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TCTCAGTGGGAGAGAAAATATTAG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GGACACAGTTTTAACCAGTTTG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370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TCTTGAAGTCAAGGGTGTATCTT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6a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CGCATGATTTCTTCACTGGT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371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CCAGCCAGCAGAGGTTGT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6b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GCAACAGCATGATCTGCCT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371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CGCAGCTGCAAACTGAGAT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6c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TCAGTTCATGGAATTTGAAAA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97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GCAGATACTTCCTCTTGTTTTCG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6d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TTCATGGCTTCCAATCCTT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400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CAGGCTGTAAACAATTTGTCAC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  <w:lastRenderedPageBreak/>
              <w:t>ATP1A2</w:t>
            </w: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GAGCCACGGTCTAGGGTAAG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356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ATCTCAACCACTCACCCCA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AAGGGGTTTCGTCCTCAAG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45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ATCCTGCAAACCATCCCAA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TGATGCCCTCAGAATCTCC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420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CATCACGATTGCCTTGCCTG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TACGTCCCTTCAAATGCCC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47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CTTGGGGCTCATTCCTCTG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TTCCTGCTCTGACCCTG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44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TTCAGCTTCCCGTACCTTC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CAACCTCTGATGCTGCTGA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360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AGGAACAGAAGCAGGAACC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  <w:t>KCNK18</w:t>
            </w: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TTCCACCAGCTCCTCTTG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302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ACGGAGAAAAGGCCCAC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GGGCTTGTCTTTACCAGCAG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08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ACTGTGGCTTTGCACTTAC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3a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AAAAGGGAAGGGGCCAGATG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483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TGAGAGTCTTCCCAACACC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3b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CACAAGCCATGGAGAGGAG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499</w:t>
            </w:r>
          </w:p>
        </w:tc>
      </w:tr>
      <w:tr w:rsidR="00C05C4F" w:rsidRPr="00C05C4F" w:rsidTr="00C05C4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GCTGCATGACCCTGAAAGA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C4F" w:rsidRPr="00C05C4F" w:rsidRDefault="00C05C4F" w:rsidP="00C05C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.</w:t>
            </w:r>
            <w:r w:rsidRPr="00C05C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5C4F" w:rsidRPr="00C05C4F" w:rsidRDefault="00C05C4F" w:rsidP="00C0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</w:tbl>
    <w:p w:rsidR="00DF1871" w:rsidRDefault="00DF1871"/>
    <w:sectPr w:rsidR="00DF1871" w:rsidSect="00C05C4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C4F"/>
    <w:rsid w:val="00C05C4F"/>
    <w:rsid w:val="00DF1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204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60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sia</dc:creator>
  <cp:lastModifiedBy>Michasia</cp:lastModifiedBy>
  <cp:revision>1</cp:revision>
  <dcterms:created xsi:type="dcterms:W3CDTF">2016-01-02T11:06:00Z</dcterms:created>
  <dcterms:modified xsi:type="dcterms:W3CDTF">2016-01-02T11:12:00Z</dcterms:modified>
</cp:coreProperties>
</file>